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ind w:left="-850.3937007874016" w:right="-600" w:hanging="4.606299212598373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-850.3937007874016" w:right="-60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A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ind w:left="-850.3937007874016" w:right="-891.2598425196836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he Efficacy of Lubiprostone in Patients of Constipation: An Updated Systematic Review and Meta-Analysis</w:t>
      </w:r>
    </w:p>
    <w:p w:rsidR="00000000" w:rsidDel="00000000" w:rsidP="00000000" w:rsidRDefault="00000000" w:rsidRPr="00000000" w14:paraId="00000013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ind w:left="-850.3937007874016" w:right="-60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ind w:left="-850.3937007874016" w:right="-60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hd w:fill="ffffff" w:val="clear"/>
        <w:spacing w:before="240" w:line="480" w:lineRule="auto"/>
        <w:ind w:left="-425.19685039370086" w:firstLine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supplemental material has been provided by the authors to give readers additional information about their work.</w:t>
      </w:r>
    </w:p>
    <w:p w:rsidR="00000000" w:rsidDel="00000000" w:rsidP="00000000" w:rsidRDefault="00000000" w:rsidRPr="00000000" w14:paraId="0000001C">
      <w:pPr>
        <w:ind w:left="-850.3937007874016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widowControl w:val="0"/>
        <w:ind w:left="-850.3937007874016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tailed Search Strategy of Each Database</w:t>
      </w:r>
    </w:p>
    <w:p w:rsidR="00000000" w:rsidDel="00000000" w:rsidP="00000000" w:rsidRDefault="00000000" w:rsidRPr="00000000" w14:paraId="0000001E">
      <w:pPr>
        <w:widowControl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685.0" w:type="dxa"/>
        <w:jc w:val="left"/>
        <w:tblInd w:w="-900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310"/>
        <w:gridCol w:w="5100"/>
        <w:gridCol w:w="1275"/>
        <w:tblGridChange w:id="0">
          <w:tblGrid>
            <w:gridCol w:w="2310"/>
            <w:gridCol w:w="5100"/>
            <w:gridCol w:w="127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bas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Strategy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LINE</w:t>
            </w:r>
          </w:p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via PubMed)</w:t>
            </w:r>
          </w:p>
        </w:tc>
        <w:tc>
          <w:tcPr>
            <w:tcBorders>
              <w:top w:color="000000" w:space="0" w:sz="12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12121"/>
                <w:sz w:val="24"/>
                <w:szCs w:val="24"/>
                <w:shd w:fill="f6f6f6" w:val="clear"/>
                <w:rtl w:val="0"/>
              </w:rPr>
              <w:t xml:space="preserve">(("lubiprostone"[MeSH Terms] OR "lubiprostone"[All Fields]) AND ("constipation"[MeSH Terms] OR "constipation"[All Fields] OR "constipated"[All Fields] OR "constipating"[All Fields] OR "constipations"[All Fields] OR (("chronic"[All Fields] OR "chronical"[All Fields] OR "chronically"[All Fields] OR "chronicities"[All Fields] OR "chronicity"[All Fields] OR "chronicization"[All Fields] OR "chronics"[All Fields]) AND ("idiopathic"[All Fields] OR "idiopathically"[All Fields] OR "idiopathics"[All Fields]) AND ("constipation"[MeSH Terms] OR "constipation"[All Fields] OR "constipated"[All Fields] OR "constipating"[All Fields] OR "constipations"[All Fields])) OR ("opioid induced constipation"[MeSH Terms] OR ("opioid induced"[All Fields] AND "constipation"[All Fields]) OR "opioid induced constipation"[All Fields] OR ("opioid"[All Fields] AND "induced"[All Fields] AND "constipation"[All Fields]) OR "opioid induced constipation"[All Fields]) OR "IBS-C"[All Fields] OR ("irritable bowel syndrome"[MeSH Terms] OR ("irritable"[All Fields] AND "bowel"[All Fields] AND "syndrome"[All Fields]) OR "irritable bowel syndrome"[All Fields]))) AND (2019:2023[pdat]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chrane Central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biprostone AND constipation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 Trial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12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opus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12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ubiprostone AND constipation OR "Chronic Idiopathic Constipation" OR "Opioid Induced Constipation" OR ibs-c OR "irritable bowel syndrome"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051</w:t>
            </w:r>
          </w:p>
        </w:tc>
      </w:tr>
    </w:tbl>
    <w:p w:rsidR="00000000" w:rsidDel="00000000" w:rsidP="00000000" w:rsidRDefault="00000000" w:rsidRPr="00000000" w14:paraId="0000002C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ind w:left="-810" w:right="-27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i plot of SBM Per week (CIC)</w:t>
      </w:r>
    </w:p>
    <w:p w:rsidR="00000000" w:rsidDel="00000000" w:rsidP="00000000" w:rsidRDefault="00000000" w:rsidRPr="00000000" w14:paraId="0000002F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829300" cy="2629236"/>
            <wp:effectExtent b="0" l="0" r="0" t="0"/>
            <wp:docPr id="5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3104" l="961" r="961" t="2049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262923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i plot of SBM within 24 hours (CIC)</w:t>
      </w:r>
    </w:p>
    <w:p w:rsidR="00000000" w:rsidDel="00000000" w:rsidP="00000000" w:rsidRDefault="00000000" w:rsidRPr="00000000" w14:paraId="00000036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833872" cy="2633472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3263" l="801" r="961" t="1960"/>
                    <a:stretch>
                      <a:fillRect/>
                    </a:stretch>
                  </pic:blipFill>
                  <pic:spPr>
                    <a:xfrm>
                      <a:off x="0" y="0"/>
                      <a:ext cx="5833872" cy="263347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3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i plot of Treatment Related Abdominal Pain (CIC)</w:t>
      </w:r>
    </w:p>
    <w:p w:rsidR="00000000" w:rsidDel="00000000" w:rsidP="00000000" w:rsidRDefault="00000000" w:rsidRPr="00000000" w14:paraId="0000003D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831259" cy="2633472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1674" l="1282" r="961" t="2825"/>
                    <a:stretch>
                      <a:fillRect/>
                    </a:stretch>
                  </pic:blipFill>
                  <pic:spPr>
                    <a:xfrm>
                      <a:off x="0" y="0"/>
                      <a:ext cx="5831259" cy="263347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4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i plot of SBM within 24 hours (OIC)</w:t>
      </w:r>
    </w:p>
    <w:p w:rsidR="00000000" w:rsidDel="00000000" w:rsidP="00000000" w:rsidRDefault="00000000" w:rsidRPr="00000000" w14:paraId="00000044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833872" cy="2633472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2677" l="1282" r="801" t="2900"/>
                    <a:stretch>
                      <a:fillRect/>
                    </a:stretch>
                  </pic:blipFill>
                  <pic:spPr>
                    <a:xfrm>
                      <a:off x="0" y="0"/>
                      <a:ext cx="5833872" cy="263347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5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i plot of Treatment Related Abdominal Pain (OIC)</w:t>
      </w:r>
    </w:p>
    <w:p w:rsidR="00000000" w:rsidDel="00000000" w:rsidP="00000000" w:rsidRDefault="00000000" w:rsidRPr="00000000" w14:paraId="0000004B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360" w:lineRule="auto"/>
        <w:ind w:left="-566.9291338582677" w:right="-579.3307086614169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833872" cy="2633472"/>
            <wp:effectExtent b="0" l="0" r="0" t="0"/>
            <wp:docPr id="1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3058" l="801" r="1442" t="1786"/>
                    <a:stretch>
                      <a:fillRect/>
                    </a:stretch>
                  </pic:blipFill>
                  <pic:spPr>
                    <a:xfrm>
                      <a:off x="0" y="0"/>
                      <a:ext cx="5833872" cy="263347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094.4" w:top="1137.6000000000001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5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